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</w:t>
      </w:r>
      <w:r>
        <w:rPr/>
        <w:t xml:space="preserve">  Expression levels of genes in the network in 5-FU-induced mucositis.</w:t>
      </w:r>
    </w:p>
    <w:p>
      <w:pPr>
        <w:pStyle w:val="Normal"/>
        <w:rPr/>
      </w:pPr>
      <w:r>
        <w:rPr/>
      </w:r>
    </w:p>
    <w:tbl>
      <w:tblPr>
        <w:tblW w:w="1058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3"/>
        <w:gridCol w:w="6520"/>
        <w:gridCol w:w="1435"/>
        <w:gridCol w:w="1196"/>
      </w:tblGrid>
      <w:tr>
        <w:trPr>
          <w:trHeight w:val="255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_symbol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_description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color w:val="000000"/>
                <w:kern w:val="0"/>
                <w:sz w:val="20"/>
                <w:szCs w:val="20"/>
              </w:rPr>
              <w:t>old chang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6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ll chemokine (C-C motif) ligand 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Eotaxin)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±0.79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linergic receptor, nicotinic, alpha polypeptide 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±5.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0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2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color w:val="000000"/>
                <w:kern w:val="0"/>
                <w:sz w:val="20"/>
                <w:szCs w:val="20"/>
              </w:rPr>
              <w:t>nterleukin 2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±5.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1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ob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s homolog gene family, member B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±6.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7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fkfb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-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hosphofructo-2-kinase/fructose-2,6-biphosphatase 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±2.9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4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r1c2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do-keto reductase family 1, member C2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±2.9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6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dipocyte-specific protein AdipoQ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±2.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opomyosin 1, alph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±1.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6e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mphocyte antigen 6 complex, locus 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±0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tassium inwardly-rectifying channel, subfamily J, member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±3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0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ip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FAIP3 interacting protein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±3.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6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yl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CY1-like 1 (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S. cerevisiae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±1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6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bp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W domain binding protein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±1.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2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necrosis factor receptor superfamily, member 1b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±3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x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ired box gene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±3.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4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feron regulatory factor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±2.0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9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rx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inergic receptor P2X, ligand-gated ion channel,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±1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stosom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±3.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oisomerase (DNA) II alph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±1.9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4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stathionine beta-syntha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±2.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7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ah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nabled homolog (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Drosophila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±2.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87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in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tamate receptor, ionotropic, NMDA1 (zeta 1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NR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±2.1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xn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tex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±3.0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34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ce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site APP cleaving enzym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4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ctotransferr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±3.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C motif) ligand 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MIP-1-beta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±2.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5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molytic complem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C5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±1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2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b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jogren syndrome antigen B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±2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6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h16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dherin 1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±1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±1.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p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B2-related adaptor protein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1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C motif) ligand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±1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X-C motif) ligand 1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ip1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±1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7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±1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8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S-related C3 botulinum substrat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±2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9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mp2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trix metallopeptidase 2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1a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ute carrier family 1 (glial high affinity glutamate transporter), member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±0.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9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c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cin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±1.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p2r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phosphatase 2A, regulatory subunit B (PR 5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±1.5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6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dhhc17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finger, DHHC domain containing 1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±1.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7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hsg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2-HS-glycoprote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±1.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7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bp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binding protein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±1.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1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linergic receptor, muscarinic 3, cardia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±0.8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2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2g4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lipase A2, group IVA (cytosolic, calcium-dependent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±1.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lectin, endothelial cell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±0.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7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12a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ute carrier family 12, member 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±1.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6gal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 galactoside alpha 2,6 sialyltransferase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±0.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ute carrier family 7 (cationic amino acid transporter, y+ system), member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±0.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6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fv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diterranean fev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±1.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3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2b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±1.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yloid beta (A4) precursor prote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1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decan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1±0.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rin recepto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TfR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3±0.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2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h7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ocadherin 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6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wth factor receptor bound protein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6±</w:t>
            </w: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se-6-phosphatase, catalyti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7±</w:t>
            </w: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12a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ute carrier family 12, member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±</w:t>
            </w: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if4ebp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karyotic translation initiation factor 4E binding protein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1±</w:t>
            </w: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hydropyrimidine dehydrogena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3±</w:t>
            </w: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h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P cyclohydrolas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6±</w:t>
            </w: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culoviral IAP repeat-containing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6±</w:t>
            </w: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6gal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 galactoside alpha 2,6 sialyltransferase 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SIAT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7±</w:t>
            </w: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ne marrow stromal cell antigen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±</w:t>
            </w: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k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grin linked kina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±</w:t>
            </w: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2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pm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finger protein, multityp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4±</w:t>
            </w: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grin alpha 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5±</w:t>
            </w: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cgrt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c receptor, IgG, alpha chain transport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±</w:t>
            </w: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±</w:t>
            </w: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7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lr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w density lipoprotein recepto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7±</w:t>
            </w: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k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1 (CDKN1A)-activated kinas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0±</w:t>
            </w: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in-dependent kinase inhibitor 1A (P2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5±</w:t>
            </w: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echol-O-methyltransfera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5±</w:t>
            </w: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gr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meric immunoglobulin recepto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9±</w:t>
            </w: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6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peroxide dismutase, mitochondrial </w:t>
            </w: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recursor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3±</w:t>
            </w: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nna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enin alpha-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4±</w:t>
            </w: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dvl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yl-Coenzyme A dehydrogenase, very long cha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6±</w:t>
            </w: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bp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pyrimidine tract binding protein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6±</w:t>
            </w: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ctin, galactose binding, soluble 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7±</w:t>
            </w: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2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drg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myc downstream regulated gene 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4±</w:t>
            </w: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lycd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onyl-CoA decarboxyla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0±</w:t>
            </w: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mb9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some subunit, beta type 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1±</w:t>
            </w: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0 receptor, bet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6±</w:t>
            </w: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kinase C, delt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9±</w:t>
            </w: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c6a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ute carrier family 6 (neurotransmitter transporter, serotonin), member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1±</w:t>
            </w: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st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ne marrow stromal cell antigen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4±</w:t>
            </w: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4b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family 4, subfamily b, polypeptid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1±</w:t>
            </w: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glyrp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oglycan recognition protein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3±</w:t>
            </w: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fx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 histone family, member X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7±</w:t>
            </w: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oredoxin interacting prote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0±</w:t>
            </w: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k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NK-binding kinas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0±</w:t>
            </w: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faip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necrosis factor, alpha-induced protein 1 (endothelial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6±</w:t>
            </w: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if4a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karyotic translation initiation factor 4A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7±</w:t>
            </w: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c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cin 3, intestinal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3±</w:t>
            </w: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ruvate dehydrogenase E1 alpha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7±</w:t>
            </w: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fah1b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telet-activating factor acetylhydrolase, isoform 1b, alpha1 subuni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8±</w:t>
            </w: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o2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onitase 2, mitochondrial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2±</w:t>
            </w: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4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d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peroxide dismutase 1, solubl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3±</w:t>
            </w: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4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glycerate kinas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6±</w:t>
            </w: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uanine nucleotide binding protein, beta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42±</w:t>
            </w: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tm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tathione S-transferase, mu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5±</w:t>
            </w: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4f14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family 4, subfamily f, polypeptide 1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7±</w:t>
            </w: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9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ma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M domain and actin-binding protein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3±</w:t>
            </w: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o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oxalase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4±</w:t>
            </w: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4f1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family 4, subfamily f, polypeptide 1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9±</w:t>
            </w: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c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lipoprotein C-III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77±</w:t>
            </w: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2 microglobuli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78±</w:t>
            </w:r>
            <w:r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s6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airy and enhancer of split 6 (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Drosophila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1±</w:t>
            </w: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00 calcium binding protein A10 (calpactin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53±</w:t>
            </w: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g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-binding cassette, sub-family G (WHITE), member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9±</w:t>
            </w: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3a1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P450, family 3, subfamily a, polypeptide 1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35±</w:t>
            </w: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rt8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ratin, type II cytoskeletal 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95±</w:t>
            </w: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feron regulatory factor 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15±</w:t>
            </w: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dx5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oxiredoxin 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29±</w:t>
            </w: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d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-binding cassette, sub-family D (ALD), member 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PMP7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51±</w:t>
            </w: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tathione S-transferase, pi 1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88±</w:t>
            </w: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Values are mean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standard error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3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were calculated by the geneSetTest function implemented in the limma packag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709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7:30:00Z</dcterms:created>
  <dc:creator>Yun</dc:creator>
  <dc:description/>
  <cp:keywords/>
  <dc:language>en-US</dc:language>
  <cp:lastModifiedBy>Yun</cp:lastModifiedBy>
  <dcterms:modified xsi:type="dcterms:W3CDTF">2012-01-30T07:32:00Z</dcterms:modified>
  <cp:revision>1</cp:revision>
  <dc:subject/>
  <dc:title/>
</cp:coreProperties>
</file>